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7C7CC" w14:textId="47F0A4D0" w:rsidR="00C61A77" w:rsidRDefault="0078561B">
      <w:r>
        <w:t xml:space="preserve">APPENDIX 1:  </w:t>
      </w:r>
      <w:r w:rsidR="00C61A77">
        <w:t>INTERVIEW SCRIPT</w:t>
      </w:r>
    </w:p>
    <w:p w14:paraId="5DF4613F" w14:textId="034399CA" w:rsidR="00C61A77" w:rsidRDefault="00C61A77"/>
    <w:p w14:paraId="536F7D13" w14:textId="1499F92A" w:rsidR="00C61A77" w:rsidRDefault="00C61A77">
      <w:r>
        <w:t>Introduction:</w:t>
      </w:r>
    </w:p>
    <w:p w14:paraId="71F87741" w14:textId="6403DEE3" w:rsidR="00C61A77" w:rsidRDefault="00C61A77"/>
    <w:p w14:paraId="038AA86C" w14:textId="48D21DA8" w:rsidR="00C61A77" w:rsidRDefault="00C61A77">
      <w:pPr>
        <w:rPr>
          <w:rStyle w:val="normaltextrun"/>
          <w:rFonts w:ascii="Calibri" w:hAnsi="Calibri" w:cs="Calibri"/>
          <w:color w:val="000000"/>
        </w:rPr>
      </w:pPr>
      <w:r>
        <w:t xml:space="preserve">Thank you so much for volunteering your time today to participate in this interview. </w:t>
      </w:r>
      <w:r w:rsidR="000176C7">
        <w:t xml:space="preserve">My name is </w:t>
      </w:r>
      <w:r w:rsidR="002B252A">
        <w:t>[name]</w:t>
      </w:r>
      <w:r w:rsidR="000176C7">
        <w:t>,</w:t>
      </w:r>
      <w:r w:rsidR="008B0548">
        <w:t xml:space="preserve"> I </w:t>
      </w:r>
      <w:r w:rsidR="006953E1">
        <w:t xml:space="preserve">am </w:t>
      </w:r>
      <w:r w:rsidR="002B252A">
        <w:t>[role on research team]</w:t>
      </w:r>
      <w:r w:rsidR="000176C7">
        <w:t xml:space="preserve">. </w:t>
      </w:r>
      <w:r>
        <w:t>The goal of this study is to identify the extent and</w:t>
      </w:r>
      <w:r w:rsidRPr="00C61A77">
        <w:rPr>
          <w:rFonts w:ascii="Calibri" w:hAnsi="Calibri" w:cs="Calibri"/>
          <w:color w:val="000000"/>
        </w:rPr>
        <w:t xml:space="preserve"> </w:t>
      </w:r>
      <w:r>
        <w:rPr>
          <w:rStyle w:val="normaltextrun"/>
          <w:rFonts w:ascii="Calibri" w:hAnsi="Calibri" w:cs="Calibri"/>
          <w:color w:val="000000"/>
        </w:rPr>
        <w:t xml:space="preserve">impact of hair loss on Black women undergoing chemotherapy for breast cancer. </w:t>
      </w:r>
    </w:p>
    <w:p w14:paraId="291E5F21" w14:textId="0D343B33" w:rsidR="00C61A77" w:rsidRDefault="00C61A77">
      <w:pPr>
        <w:rPr>
          <w:rStyle w:val="normaltextrun"/>
          <w:rFonts w:ascii="Calibri" w:hAnsi="Calibri" w:cs="Calibri"/>
          <w:color w:val="000000"/>
        </w:rPr>
      </w:pPr>
    </w:p>
    <w:p w14:paraId="3408E0D1" w14:textId="2C7430B7" w:rsidR="00C61A77" w:rsidRDefault="00C61A77">
      <w:pPr>
        <w:rPr>
          <w:rStyle w:val="normaltextrun"/>
          <w:rFonts w:ascii="Calibri" w:hAnsi="Calibri" w:cs="Calibri"/>
          <w:color w:val="000000"/>
        </w:rPr>
      </w:pPr>
      <w:r>
        <w:rPr>
          <w:rStyle w:val="normaltextrun"/>
          <w:rFonts w:ascii="Calibri" w:hAnsi="Calibri" w:cs="Calibri"/>
          <w:color w:val="000000"/>
        </w:rPr>
        <w:t>As an overview</w:t>
      </w:r>
      <w:r w:rsidR="00D51CCB">
        <w:rPr>
          <w:rStyle w:val="normaltextrun"/>
          <w:rFonts w:ascii="Calibri" w:hAnsi="Calibri" w:cs="Calibri"/>
          <w:color w:val="000000"/>
        </w:rPr>
        <w:t>, t</w:t>
      </w:r>
      <w:r>
        <w:rPr>
          <w:rStyle w:val="normaltextrun"/>
          <w:rFonts w:ascii="Calibri" w:hAnsi="Calibri" w:cs="Calibri"/>
          <w:color w:val="000000"/>
        </w:rPr>
        <w:t>his interview will have both open and closed-ended questions. I encourage you to elaborate as much as you feel comfortable and introduce new concepts if there is anything that you would like to expand on. As a reminder</w:t>
      </w:r>
      <w:r w:rsidR="00D51CCB">
        <w:rPr>
          <w:rStyle w:val="normaltextrun"/>
          <w:rFonts w:ascii="Calibri" w:hAnsi="Calibri" w:cs="Calibri"/>
          <w:color w:val="000000"/>
        </w:rPr>
        <w:t>,</w:t>
      </w:r>
      <w:r>
        <w:rPr>
          <w:rStyle w:val="normaltextrun"/>
          <w:rFonts w:ascii="Calibri" w:hAnsi="Calibri" w:cs="Calibri"/>
          <w:color w:val="000000"/>
        </w:rPr>
        <w:t xml:space="preserve"> we will be recording this interview and later transcribing </w:t>
      </w:r>
      <w:r w:rsidR="000176C7">
        <w:rPr>
          <w:rStyle w:val="normaltextrun"/>
          <w:rFonts w:ascii="Calibri" w:hAnsi="Calibri" w:cs="Calibri"/>
          <w:color w:val="000000"/>
        </w:rPr>
        <w:t>the</w:t>
      </w:r>
      <w:r>
        <w:rPr>
          <w:rStyle w:val="normaltextrun"/>
          <w:rFonts w:ascii="Calibri" w:hAnsi="Calibri" w:cs="Calibri"/>
          <w:color w:val="000000"/>
        </w:rPr>
        <w:t xml:space="preserve"> recording so we can make sure we are accurately capturing and amplif</w:t>
      </w:r>
      <w:r w:rsidR="000176C7">
        <w:rPr>
          <w:rStyle w:val="normaltextrun"/>
          <w:rFonts w:ascii="Calibri" w:hAnsi="Calibri" w:cs="Calibri"/>
          <w:color w:val="000000"/>
        </w:rPr>
        <w:t xml:space="preserve">ying your voice. </w:t>
      </w:r>
    </w:p>
    <w:p w14:paraId="17403445" w14:textId="1521E7F4" w:rsidR="000176C7" w:rsidRDefault="000176C7">
      <w:pPr>
        <w:rPr>
          <w:rStyle w:val="normaltextrun"/>
          <w:rFonts w:ascii="Calibri" w:hAnsi="Calibri" w:cs="Calibri"/>
          <w:color w:val="000000"/>
        </w:rPr>
      </w:pPr>
    </w:p>
    <w:p w14:paraId="61B94C29" w14:textId="77777777" w:rsidR="008B0548" w:rsidRDefault="000176C7">
      <w:pPr>
        <w:rPr>
          <w:rStyle w:val="normaltextrun"/>
          <w:rFonts w:ascii="Calibri" w:hAnsi="Calibri" w:cs="Calibri"/>
          <w:color w:val="000000"/>
        </w:rPr>
      </w:pPr>
      <w:r>
        <w:rPr>
          <w:rStyle w:val="normaltextrun"/>
          <w:rFonts w:ascii="Calibri" w:hAnsi="Calibri" w:cs="Calibri"/>
          <w:color w:val="000000"/>
        </w:rPr>
        <w:t>The interview will take no more than 1 hour and you will receive a $50 gift card for your time.</w:t>
      </w:r>
      <w:r w:rsidR="005E5144">
        <w:rPr>
          <w:rStyle w:val="normaltextrun"/>
          <w:rFonts w:ascii="Calibri" w:hAnsi="Calibri" w:cs="Calibri"/>
          <w:color w:val="000000"/>
        </w:rPr>
        <w:t xml:space="preserve"> </w:t>
      </w:r>
    </w:p>
    <w:p w14:paraId="4A6A6E32" w14:textId="77777777" w:rsidR="008B0548" w:rsidRDefault="008B0548">
      <w:pPr>
        <w:rPr>
          <w:rStyle w:val="normaltextrun"/>
          <w:rFonts w:ascii="Calibri" w:hAnsi="Calibri" w:cs="Calibri"/>
          <w:color w:val="000000"/>
        </w:rPr>
      </w:pPr>
    </w:p>
    <w:p w14:paraId="50CC278C" w14:textId="60E4F3D0" w:rsidR="000176C7" w:rsidRDefault="005E5144">
      <w:pPr>
        <w:rPr>
          <w:rStyle w:val="normaltextrun"/>
          <w:rFonts w:ascii="Calibri" w:hAnsi="Calibri" w:cs="Calibri"/>
          <w:color w:val="000000"/>
        </w:rPr>
      </w:pPr>
      <w:r>
        <w:rPr>
          <w:rStyle w:val="normaltextrun"/>
          <w:rFonts w:ascii="Calibri" w:hAnsi="Calibri" w:cs="Calibri"/>
          <w:color w:val="000000"/>
        </w:rPr>
        <w:t xml:space="preserve">Do you have any questions before we begin? </w:t>
      </w:r>
    </w:p>
    <w:p w14:paraId="138E11B6" w14:textId="77777777" w:rsidR="0000248B" w:rsidRDefault="0000248B">
      <w:pPr>
        <w:rPr>
          <w:rStyle w:val="normaltextrun"/>
          <w:rFonts w:ascii="Calibri" w:hAnsi="Calibri" w:cs="Calibri"/>
          <w:color w:val="000000"/>
        </w:rPr>
      </w:pPr>
    </w:p>
    <w:p w14:paraId="0C4906BB" w14:textId="3CB1FEF0" w:rsidR="005E5144" w:rsidRDefault="008B0548">
      <w:pPr>
        <w:rPr>
          <w:rStyle w:val="normaltextrun"/>
          <w:rFonts w:ascii="Calibri" w:hAnsi="Calibri" w:cs="Calibri"/>
          <w:color w:val="000000"/>
        </w:rPr>
      </w:pPr>
      <w:r>
        <w:rPr>
          <w:rStyle w:val="normaltextrun"/>
          <w:rFonts w:ascii="Calibri" w:hAnsi="Calibri" w:cs="Calibri"/>
          <w:color w:val="000000"/>
        </w:rPr>
        <w:t xml:space="preserve">Interview </w:t>
      </w:r>
      <w:r w:rsidR="005E5144">
        <w:rPr>
          <w:rStyle w:val="normaltextrun"/>
          <w:rFonts w:ascii="Calibri" w:hAnsi="Calibri" w:cs="Calibri"/>
          <w:color w:val="000000"/>
        </w:rPr>
        <w:t xml:space="preserve">questions: </w:t>
      </w:r>
    </w:p>
    <w:p w14:paraId="050D1B97" w14:textId="77777777" w:rsidR="00292E23" w:rsidRDefault="00292E23" w:rsidP="002B252A">
      <w:pPr>
        <w:rPr>
          <w:rFonts w:ascii="Calibri" w:hAnsi="Calibri" w:cs="Calibri"/>
          <w:color w:val="000000"/>
        </w:rPr>
      </w:pPr>
    </w:p>
    <w:p w14:paraId="49FBC95C" w14:textId="67BE27E3" w:rsidR="006D6C21" w:rsidRDefault="002260FC" w:rsidP="002B252A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t what point did you</w:t>
      </w:r>
      <w:r w:rsidR="006D6C21">
        <w:rPr>
          <w:rFonts w:ascii="Calibri" w:hAnsi="Calibri" w:cs="Calibri"/>
          <w:color w:val="000000"/>
        </w:rPr>
        <w:t xml:space="preserve"> notice your hair loss during treatment?</w:t>
      </w:r>
    </w:p>
    <w:p w14:paraId="396D2AAC" w14:textId="7568A12A" w:rsidR="000176C7" w:rsidRPr="002B252A" w:rsidRDefault="000176C7" w:rsidP="002B252A">
      <w:pPr>
        <w:rPr>
          <w:rFonts w:ascii="Calibri" w:hAnsi="Calibri" w:cs="Calibri"/>
          <w:color w:val="000000"/>
        </w:rPr>
      </w:pPr>
      <w:r w:rsidRPr="002B252A">
        <w:rPr>
          <w:rFonts w:ascii="Calibri" w:hAnsi="Calibri" w:cs="Calibri"/>
          <w:color w:val="000000"/>
        </w:rPr>
        <w:t>How has</w:t>
      </w:r>
      <w:r w:rsidR="008B0548" w:rsidRPr="002B252A">
        <w:rPr>
          <w:rFonts w:ascii="Calibri" w:hAnsi="Calibri" w:cs="Calibri"/>
          <w:color w:val="000000"/>
        </w:rPr>
        <w:t xml:space="preserve"> hair loss from chemotherapy</w:t>
      </w:r>
      <w:r w:rsidRPr="002B252A">
        <w:rPr>
          <w:rFonts w:ascii="Calibri" w:hAnsi="Calibri" w:cs="Calibri"/>
          <w:color w:val="000000"/>
        </w:rPr>
        <w:t xml:space="preserve"> impacted your life</w:t>
      </w:r>
      <w:r w:rsidR="008B0548" w:rsidRPr="002B252A">
        <w:rPr>
          <w:rFonts w:ascii="Calibri" w:hAnsi="Calibri" w:cs="Calibri"/>
          <w:color w:val="000000"/>
        </w:rPr>
        <w:t>?</w:t>
      </w:r>
    </w:p>
    <w:p w14:paraId="2B306BEF" w14:textId="3320FA6B" w:rsidR="008B0548" w:rsidRPr="008B0548" w:rsidRDefault="008B0548" w:rsidP="002B252A">
      <w:pPr>
        <w:rPr>
          <w:rStyle w:val="normaltextrun"/>
          <w:rFonts w:ascii="Calibri" w:hAnsi="Calibri" w:cs="Calibri"/>
          <w:color w:val="000000"/>
        </w:rPr>
      </w:pPr>
      <w:r w:rsidRPr="008B0548">
        <w:rPr>
          <w:rStyle w:val="normaltextrun"/>
          <w:rFonts w:ascii="Calibri" w:hAnsi="Calibri" w:cs="Calibri"/>
          <w:color w:val="000000"/>
        </w:rPr>
        <w:t>How did you feel about hair loss prior to starting chemotherapy?</w:t>
      </w:r>
    </w:p>
    <w:p w14:paraId="3EE885B3" w14:textId="77777777" w:rsidR="008B0548" w:rsidRPr="008B0548" w:rsidRDefault="008B0548" w:rsidP="002B252A">
      <w:pPr>
        <w:rPr>
          <w:rStyle w:val="normaltextrun"/>
          <w:rFonts w:ascii="Calibri" w:hAnsi="Calibri" w:cs="Calibri"/>
          <w:color w:val="000000"/>
        </w:rPr>
      </w:pPr>
      <w:r w:rsidRPr="008B0548">
        <w:rPr>
          <w:rStyle w:val="normaltextrun"/>
          <w:rFonts w:ascii="Calibri" w:hAnsi="Calibri" w:cs="Calibri"/>
          <w:color w:val="000000"/>
        </w:rPr>
        <w:t>How did you feel about hair loss during chemotherapy?</w:t>
      </w:r>
    </w:p>
    <w:p w14:paraId="45F9F18F" w14:textId="77777777" w:rsidR="008B0548" w:rsidRDefault="008B0548" w:rsidP="008B0548">
      <w:pPr>
        <w:rPr>
          <w:rStyle w:val="normaltextrun"/>
          <w:rFonts w:ascii="Calibri" w:hAnsi="Calibri" w:cs="Calibri"/>
          <w:color w:val="000000"/>
        </w:rPr>
      </w:pPr>
      <w:r w:rsidRPr="008B0548">
        <w:rPr>
          <w:rStyle w:val="normaltextrun"/>
          <w:rFonts w:ascii="Calibri" w:hAnsi="Calibri" w:cs="Calibri"/>
          <w:color w:val="000000"/>
        </w:rPr>
        <w:t>How did you feel about hair loss after chemotherapy?</w:t>
      </w:r>
    </w:p>
    <w:p w14:paraId="186FB3A9" w14:textId="35160B95" w:rsidR="008B0548" w:rsidRDefault="008B0548" w:rsidP="002B252A">
      <w:pPr>
        <w:rPr>
          <w:rStyle w:val="normaltextrun"/>
          <w:rFonts w:ascii="Calibri" w:hAnsi="Calibri" w:cs="Calibri"/>
        </w:rPr>
      </w:pPr>
      <w:r w:rsidRPr="008B0548">
        <w:rPr>
          <w:rStyle w:val="normaltextrun"/>
          <w:rFonts w:ascii="Calibri" w:hAnsi="Calibri" w:cs="Calibri"/>
        </w:rPr>
        <w:t>Did hair loss from chemotherapy impact your social life?</w:t>
      </w:r>
    </w:p>
    <w:p w14:paraId="596436C3" w14:textId="371C975C" w:rsidR="002A3E03" w:rsidRPr="002B252A" w:rsidRDefault="002A3E03" w:rsidP="002B252A">
      <w:pPr>
        <w:rPr>
          <w:rStyle w:val="normaltextrun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 xml:space="preserve">Do you think hair loss has </w:t>
      </w:r>
      <w:r w:rsidR="005A28B3">
        <w:rPr>
          <w:rStyle w:val="normaltextrun"/>
          <w:rFonts w:ascii="Calibri" w:hAnsi="Calibri" w:cs="Calibri"/>
        </w:rPr>
        <w:t>impacted how you were perceived or treated by others?</w:t>
      </w:r>
    </w:p>
    <w:p w14:paraId="39D2FCCE" w14:textId="60E94F16" w:rsidR="008B0548" w:rsidRPr="008B0548" w:rsidRDefault="008B0548" w:rsidP="002B252A">
      <w:pPr>
        <w:rPr>
          <w:rStyle w:val="normaltextrun"/>
          <w:rFonts w:ascii="Calibri" w:hAnsi="Calibri" w:cs="Calibri"/>
          <w:color w:val="000000"/>
        </w:rPr>
      </w:pPr>
      <w:r w:rsidRPr="008B0548">
        <w:rPr>
          <w:rStyle w:val="normaltextrun"/>
          <w:rFonts w:ascii="Calibri" w:hAnsi="Calibri" w:cs="Calibri"/>
          <w:color w:val="000000"/>
        </w:rPr>
        <w:t>Did hair loss from chemotherapy impact your work?</w:t>
      </w:r>
    </w:p>
    <w:p w14:paraId="718BEA10" w14:textId="3A3E1F68" w:rsidR="008B0548" w:rsidRDefault="008B0548" w:rsidP="002B252A">
      <w:pPr>
        <w:rPr>
          <w:rStyle w:val="normaltextrun"/>
          <w:rFonts w:ascii="Calibri" w:hAnsi="Calibri" w:cs="Calibri"/>
          <w:color w:val="000000"/>
        </w:rPr>
      </w:pPr>
      <w:r w:rsidRPr="008B0548">
        <w:rPr>
          <w:rStyle w:val="normaltextrun"/>
          <w:rFonts w:ascii="Calibri" w:hAnsi="Calibri" w:cs="Calibri"/>
          <w:color w:val="000000"/>
        </w:rPr>
        <w:t>Did you choose to wear a wig or other hair piece?  What was that experience like?</w:t>
      </w:r>
    </w:p>
    <w:p w14:paraId="65BEA1D3" w14:textId="04D6EE72" w:rsidR="004E57D3" w:rsidRDefault="004E57D3" w:rsidP="002B252A">
      <w:pPr>
        <w:rPr>
          <w:rStyle w:val="normaltextrun"/>
          <w:rFonts w:ascii="Calibri" w:hAnsi="Calibri" w:cs="Calibri"/>
          <w:color w:val="000000"/>
        </w:rPr>
      </w:pPr>
      <w:r>
        <w:rPr>
          <w:rStyle w:val="normaltextrun"/>
          <w:rFonts w:ascii="Calibri" w:hAnsi="Calibri" w:cs="Calibri"/>
          <w:color w:val="000000"/>
        </w:rPr>
        <w:t>How did you cope with hair loss?</w:t>
      </w:r>
    </w:p>
    <w:p w14:paraId="7A4A491D" w14:textId="4A94ED4E" w:rsidR="005A28B3" w:rsidRPr="002B252A" w:rsidRDefault="005749BD" w:rsidP="00292E23">
      <w:pPr>
        <w:rPr>
          <w:rStyle w:val="normaltextrun"/>
          <w:rFonts w:ascii="Calibri" w:hAnsi="Calibri" w:cs="Calibri"/>
          <w:color w:val="000000"/>
        </w:rPr>
      </w:pPr>
      <w:r>
        <w:rPr>
          <w:rStyle w:val="normaltextrun"/>
          <w:rFonts w:ascii="Calibri" w:hAnsi="Calibri" w:cs="Calibri"/>
          <w:color w:val="000000"/>
        </w:rPr>
        <w:t xml:space="preserve">Were there other coping mechanisms used </w:t>
      </w:r>
      <w:r w:rsidR="004E57D3">
        <w:rPr>
          <w:rStyle w:val="normaltextrun"/>
          <w:rFonts w:ascii="Calibri" w:hAnsi="Calibri" w:cs="Calibri"/>
          <w:color w:val="000000"/>
        </w:rPr>
        <w:t>regarding hair loss</w:t>
      </w:r>
      <w:r w:rsidR="005F46AA">
        <w:rPr>
          <w:rStyle w:val="normaltextrun"/>
          <w:rFonts w:ascii="Calibri" w:hAnsi="Calibri" w:cs="Calibri"/>
          <w:color w:val="000000"/>
        </w:rPr>
        <w:t xml:space="preserve"> like specific </w:t>
      </w:r>
      <w:r w:rsidR="004E57D3">
        <w:rPr>
          <w:rStyle w:val="normaltextrun"/>
          <w:rFonts w:ascii="Calibri" w:hAnsi="Calibri" w:cs="Calibri"/>
          <w:color w:val="000000"/>
        </w:rPr>
        <w:t>products,</w:t>
      </w:r>
      <w:r w:rsidR="00CD4DCF">
        <w:rPr>
          <w:rStyle w:val="normaltextrun"/>
          <w:rFonts w:ascii="Calibri" w:hAnsi="Calibri" w:cs="Calibri"/>
          <w:color w:val="000000"/>
        </w:rPr>
        <w:t xml:space="preserve"> or techniques?</w:t>
      </w:r>
    </w:p>
    <w:p w14:paraId="0D0DCC4C" w14:textId="352908BE" w:rsidR="008B0548" w:rsidRPr="008B0548" w:rsidRDefault="003F0373" w:rsidP="002B252A">
      <w:pPr>
        <w:rPr>
          <w:rStyle w:val="normaltextrun"/>
          <w:rFonts w:ascii="Calibri" w:hAnsi="Calibri" w:cs="Calibri"/>
          <w:color w:val="000000"/>
        </w:rPr>
      </w:pPr>
      <w:r>
        <w:rPr>
          <w:rStyle w:val="normaltextrun"/>
          <w:rFonts w:ascii="Calibri" w:hAnsi="Calibri" w:cs="Calibri"/>
          <w:color w:val="000000"/>
        </w:rPr>
        <w:t xml:space="preserve">What is the significance of hair loss to you? </w:t>
      </w:r>
    </w:p>
    <w:p w14:paraId="208DA904" w14:textId="77777777" w:rsidR="00292E23" w:rsidRDefault="00292E23" w:rsidP="008B0548">
      <w:pPr>
        <w:rPr>
          <w:color w:val="000000"/>
        </w:rPr>
      </w:pPr>
    </w:p>
    <w:p w14:paraId="6725CD56" w14:textId="7BD11E8B" w:rsidR="003A192A" w:rsidRDefault="003A192A" w:rsidP="008B0548">
      <w:pPr>
        <w:rPr>
          <w:color w:val="000000"/>
        </w:rPr>
      </w:pPr>
      <w:r>
        <w:rPr>
          <w:color w:val="000000"/>
        </w:rPr>
        <w:t>Did you have a conversation with you oncologist about potential hair loss prior to treatment?</w:t>
      </w:r>
    </w:p>
    <w:p w14:paraId="773EEB46" w14:textId="09C4A38E" w:rsidR="00292E23" w:rsidRDefault="000176C7" w:rsidP="008B0548">
      <w:pPr>
        <w:rPr>
          <w:color w:val="000000"/>
        </w:rPr>
      </w:pPr>
      <w:r>
        <w:rPr>
          <w:color w:val="000000"/>
        </w:rPr>
        <w:t xml:space="preserve">Tell me about your conversation with your oncologist </w:t>
      </w:r>
      <w:r w:rsidR="008B0548">
        <w:rPr>
          <w:color w:val="000000"/>
        </w:rPr>
        <w:t>about expected hair loss prior to treatment.</w:t>
      </w:r>
    </w:p>
    <w:p w14:paraId="615B3FD9" w14:textId="5EBC420E" w:rsidR="00B41C79" w:rsidRDefault="00B41C79" w:rsidP="008B0548">
      <w:pPr>
        <w:rPr>
          <w:color w:val="000000"/>
        </w:rPr>
      </w:pPr>
      <w:r>
        <w:rPr>
          <w:color w:val="000000"/>
        </w:rPr>
        <w:t>Did the likelihood of hair loss with chemotherapy affect your decision to pursue a specific treatment regimen?</w:t>
      </w:r>
    </w:p>
    <w:p w14:paraId="6EB59671" w14:textId="54B98398" w:rsidR="008B0548" w:rsidRDefault="008B0548" w:rsidP="008B0548">
      <w:pPr>
        <w:rPr>
          <w:color w:val="000000"/>
        </w:rPr>
      </w:pPr>
      <w:r>
        <w:rPr>
          <w:color w:val="000000"/>
        </w:rPr>
        <w:t>Did you discuss hair loss management approaches with your oncology team?</w:t>
      </w:r>
    </w:p>
    <w:p w14:paraId="6BFA4CE3" w14:textId="5F52C795" w:rsidR="008B0548" w:rsidRDefault="008B0548" w:rsidP="008B0548">
      <w:pPr>
        <w:rPr>
          <w:color w:val="000000"/>
        </w:rPr>
      </w:pPr>
      <w:r>
        <w:rPr>
          <w:color w:val="000000"/>
        </w:rPr>
        <w:t>Did you discuss the expected degree of hair loss with your oncology team?</w:t>
      </w:r>
    </w:p>
    <w:p w14:paraId="05BF8C9A" w14:textId="521247DC" w:rsidR="008B0548" w:rsidRDefault="008B0548" w:rsidP="008B0548">
      <w:pPr>
        <w:rPr>
          <w:color w:val="000000"/>
        </w:rPr>
      </w:pPr>
      <w:r>
        <w:rPr>
          <w:color w:val="000000"/>
        </w:rPr>
        <w:t>Aside from your oncology team, were there other resources you used to learn about hair loss from chemotherapy?</w:t>
      </w:r>
    </w:p>
    <w:p w14:paraId="787E8954" w14:textId="16D4C801" w:rsidR="008B0548" w:rsidRDefault="008B0548" w:rsidP="008B0548">
      <w:pPr>
        <w:rPr>
          <w:color w:val="000000"/>
        </w:rPr>
      </w:pPr>
      <w:r>
        <w:rPr>
          <w:color w:val="000000"/>
        </w:rPr>
        <w:lastRenderedPageBreak/>
        <w:t>Were you referred to a dermatologist</w:t>
      </w:r>
      <w:r w:rsidR="00F27BFD">
        <w:rPr>
          <w:color w:val="000000"/>
        </w:rPr>
        <w:t>, or another professional</w:t>
      </w:r>
      <w:r w:rsidR="00C80FB6">
        <w:rPr>
          <w:color w:val="000000"/>
        </w:rPr>
        <w:t xml:space="preserve"> or resource,</w:t>
      </w:r>
      <w:r>
        <w:rPr>
          <w:color w:val="000000"/>
        </w:rPr>
        <w:t xml:space="preserve"> for hair loss evaluation or treatment at any point?  </w:t>
      </w:r>
    </w:p>
    <w:p w14:paraId="4BBA1FDF" w14:textId="17965AFE" w:rsidR="008B0548" w:rsidRDefault="008B0548" w:rsidP="008B0548">
      <w:pPr>
        <w:ind w:firstLine="720"/>
        <w:rPr>
          <w:color w:val="000000"/>
        </w:rPr>
      </w:pPr>
      <w:r>
        <w:rPr>
          <w:color w:val="000000"/>
        </w:rPr>
        <w:t>If yes, can you tell me about that experience?</w:t>
      </w:r>
    </w:p>
    <w:p w14:paraId="7636F305" w14:textId="1C54EAF1" w:rsidR="008B0548" w:rsidRDefault="008B0548" w:rsidP="008B0548">
      <w:pPr>
        <w:ind w:firstLine="720"/>
        <w:rPr>
          <w:color w:val="000000"/>
        </w:rPr>
      </w:pPr>
    </w:p>
    <w:p w14:paraId="2882F90E" w14:textId="53C071A0" w:rsidR="000176C7" w:rsidRDefault="00F427AD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>Have you heard of</w:t>
      </w:r>
      <w:r w:rsidR="00D57202">
        <w:rPr>
          <w:rFonts w:ascii="Calibri" w:hAnsi="Calibri" w:cs="Calibri"/>
        </w:rPr>
        <w:t xml:space="preserve"> scalp cooling before? </w:t>
      </w:r>
      <w:r w:rsidR="000176C7">
        <w:rPr>
          <w:rFonts w:ascii="Calibri" w:hAnsi="Calibri" w:cs="Calibri"/>
        </w:rPr>
        <w:t xml:space="preserve">What do you know about </w:t>
      </w:r>
      <w:r w:rsidR="008B0548">
        <w:rPr>
          <w:rFonts w:ascii="Calibri" w:hAnsi="Calibri" w:cs="Calibri"/>
        </w:rPr>
        <w:t>s</w:t>
      </w:r>
      <w:r w:rsidR="000176C7">
        <w:rPr>
          <w:rFonts w:ascii="Calibri" w:hAnsi="Calibri" w:cs="Calibri"/>
        </w:rPr>
        <w:t>calp cooling?</w:t>
      </w:r>
    </w:p>
    <w:p w14:paraId="64E73307" w14:textId="519C2167" w:rsidR="008B0548" w:rsidRDefault="008B0548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>Did you discuss scalp cooling with your oncology team?</w:t>
      </w:r>
    </w:p>
    <w:p w14:paraId="3D010284" w14:textId="77777777" w:rsidR="00292E23" w:rsidRDefault="008B0548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ab/>
        <w:t>If yes, can you tell me about that conversation?</w:t>
      </w:r>
    </w:p>
    <w:p w14:paraId="7EAEFD1D" w14:textId="387B27E1" w:rsidR="00E96679" w:rsidRDefault="00E96679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>Did you know of other individuals or friends that completed scalp cooling?</w:t>
      </w:r>
      <w:r w:rsidR="00292E23">
        <w:rPr>
          <w:rFonts w:ascii="Calibri" w:hAnsi="Calibri" w:cs="Calibri"/>
        </w:rPr>
        <w:t xml:space="preserve"> </w:t>
      </w:r>
      <w:r w:rsidR="007B70F7">
        <w:rPr>
          <w:rFonts w:ascii="Calibri" w:hAnsi="Calibri" w:cs="Calibri"/>
        </w:rPr>
        <w:t>Did they consider it to be successful for them?</w:t>
      </w:r>
    </w:p>
    <w:p w14:paraId="16210B7B" w14:textId="7CC83D35" w:rsidR="00D8322B" w:rsidRDefault="00D8322B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Did your oncologist describe </w:t>
      </w:r>
      <w:r w:rsidR="00C41BA1">
        <w:rPr>
          <w:rFonts w:ascii="Calibri" w:hAnsi="Calibri" w:cs="Calibri"/>
        </w:rPr>
        <w:t xml:space="preserve">how </w:t>
      </w:r>
      <w:r w:rsidR="00480352">
        <w:rPr>
          <w:rFonts w:ascii="Calibri" w:hAnsi="Calibri" w:cs="Calibri"/>
        </w:rPr>
        <w:t>the effectiveness of scalp cooling would be with your hair type/texture?</w:t>
      </w:r>
    </w:p>
    <w:p w14:paraId="67FA5B7B" w14:textId="188E99EE" w:rsidR="008B0548" w:rsidRDefault="008B0548" w:rsidP="008B0548">
      <w:pPr>
        <w:rPr>
          <w:rFonts w:ascii="Calibri" w:hAnsi="Calibri" w:cs="Calibri"/>
        </w:rPr>
      </w:pPr>
    </w:p>
    <w:p w14:paraId="31B40CDD" w14:textId="61FB628D" w:rsidR="008B0548" w:rsidRDefault="008B0548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>Did you choose to undergo scalp cooling?</w:t>
      </w:r>
    </w:p>
    <w:p w14:paraId="0400B330" w14:textId="0F7DED95" w:rsidR="008B0548" w:rsidRDefault="008B0548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ab/>
        <w:t>If yes, why did you choose to undergo scalp cooling?</w:t>
      </w:r>
    </w:p>
    <w:p w14:paraId="6D10295E" w14:textId="3C72D37A" w:rsidR="008B0548" w:rsidRDefault="008B0548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ab/>
        <w:t>If yes, what was your experience with scalp cooling?</w:t>
      </w:r>
    </w:p>
    <w:p w14:paraId="1C27D048" w14:textId="21EBC11B" w:rsidR="008B0548" w:rsidRDefault="008B0548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ab/>
        <w:t>If yes, how successful was scalp cooling for you?</w:t>
      </w:r>
    </w:p>
    <w:p w14:paraId="6C5BF0D0" w14:textId="07DECD0A" w:rsidR="006953E1" w:rsidRDefault="006953E1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ab/>
        <w:t>If yes, did you have any side effects during or after scalp cooling?</w:t>
      </w:r>
    </w:p>
    <w:p w14:paraId="5F6C9660" w14:textId="413E633B" w:rsidR="008B0548" w:rsidRDefault="008B0548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ab/>
        <w:t>If no, why did you decide against scalp cooling?</w:t>
      </w:r>
    </w:p>
    <w:p w14:paraId="2BB2B0C5" w14:textId="0751732F" w:rsidR="006953E1" w:rsidRDefault="006953E1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 xml:space="preserve">If no </w:t>
      </w:r>
      <w:r w:rsidR="003B669B">
        <w:rPr>
          <w:rFonts w:ascii="Calibri" w:hAnsi="Calibri" w:cs="Calibri"/>
        </w:rPr>
        <w:t>because scalp</w:t>
      </w:r>
      <w:r>
        <w:rPr>
          <w:rFonts w:ascii="Calibri" w:hAnsi="Calibri" w:cs="Calibri"/>
        </w:rPr>
        <w:t xml:space="preserve"> cooling was not introduced by oncology team, </w:t>
      </w:r>
      <w:r w:rsidR="003B669B">
        <w:rPr>
          <w:rFonts w:ascii="Calibri" w:hAnsi="Calibri" w:cs="Calibri"/>
        </w:rPr>
        <w:t>is scalp</w:t>
      </w:r>
      <w:r>
        <w:rPr>
          <w:rFonts w:ascii="Calibri" w:hAnsi="Calibri" w:cs="Calibri"/>
        </w:rPr>
        <w:t xml:space="preserve"> cooling an option you may have considered if it was offered?</w:t>
      </w:r>
    </w:p>
    <w:p w14:paraId="6D301E13" w14:textId="0CA12DA3" w:rsidR="006953E1" w:rsidRDefault="006953E1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 xml:space="preserve">If no related to </w:t>
      </w:r>
      <w:r w:rsidR="003B669B">
        <w:rPr>
          <w:rFonts w:ascii="Calibri" w:hAnsi="Calibri" w:cs="Calibri"/>
        </w:rPr>
        <w:t xml:space="preserve">inconvenience, what modifications to scalp cooling </w:t>
      </w:r>
      <w:r w:rsidR="002B252A">
        <w:rPr>
          <w:rFonts w:ascii="Calibri" w:hAnsi="Calibri" w:cs="Calibri"/>
        </w:rPr>
        <w:t>could</w:t>
      </w:r>
      <w:r w:rsidR="003B669B">
        <w:rPr>
          <w:rFonts w:ascii="Calibri" w:hAnsi="Calibri" w:cs="Calibri"/>
        </w:rPr>
        <w:t xml:space="preserve"> make it a more feasible option?</w:t>
      </w:r>
    </w:p>
    <w:p w14:paraId="3960243D" w14:textId="049C5F52" w:rsidR="008B0548" w:rsidRDefault="008B0548" w:rsidP="008B0548">
      <w:pPr>
        <w:rPr>
          <w:rFonts w:ascii="Calibri" w:hAnsi="Calibri" w:cs="Calibri"/>
        </w:rPr>
      </w:pPr>
    </w:p>
    <w:p w14:paraId="0A397309" w14:textId="77777777" w:rsidR="003B669B" w:rsidRDefault="008B0548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>Now I will ask you about some specific factors that might have influenced your decision to undergo scalp cooling.</w:t>
      </w:r>
    </w:p>
    <w:p w14:paraId="2012867A" w14:textId="77777777" w:rsidR="003B669B" w:rsidRDefault="003B669B" w:rsidP="008B0548">
      <w:pPr>
        <w:rPr>
          <w:rFonts w:ascii="Calibri" w:hAnsi="Calibri" w:cs="Calibri"/>
        </w:rPr>
      </w:pPr>
    </w:p>
    <w:p w14:paraId="6893CC14" w14:textId="7DDBB818" w:rsidR="00A11653" w:rsidRDefault="003B669B" w:rsidP="008B0548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 Please indicate the level that you agree or disagree with the following statements</w:t>
      </w:r>
      <w:r w:rsidR="00807FC3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="00807FC3">
        <w:rPr>
          <w:rFonts w:ascii="Calibri" w:hAnsi="Calibri" w:cs="Calibri"/>
        </w:rPr>
        <w:t>A</w:t>
      </w:r>
      <w:r>
        <w:rPr>
          <w:rFonts w:ascii="Calibri" w:hAnsi="Calibri" w:cs="Calibri"/>
        </w:rPr>
        <w:t xml:space="preserve"> rating of “1” means </w:t>
      </w:r>
      <w:r w:rsidR="00A11653">
        <w:rPr>
          <w:rFonts w:ascii="Calibri" w:hAnsi="Calibri" w:cs="Calibri"/>
        </w:rPr>
        <w:t>that you strongly agree</w:t>
      </w:r>
      <w:r w:rsidR="002B252A">
        <w:rPr>
          <w:rFonts w:ascii="Calibri" w:hAnsi="Calibri" w:cs="Calibri"/>
        </w:rPr>
        <w:t xml:space="preserve">, and </w:t>
      </w:r>
      <w:r w:rsidR="00A11653">
        <w:rPr>
          <w:rFonts w:ascii="Calibri" w:hAnsi="Calibri" w:cs="Calibri"/>
        </w:rPr>
        <w:t xml:space="preserve">the factor had a high influence on your decision to undergo scalp cooling. </w:t>
      </w:r>
      <w:r>
        <w:rPr>
          <w:rFonts w:ascii="Calibri" w:hAnsi="Calibri" w:cs="Calibri"/>
        </w:rPr>
        <w:t xml:space="preserve">A rating </w:t>
      </w:r>
      <w:proofErr w:type="gramStart"/>
      <w:r>
        <w:rPr>
          <w:rFonts w:ascii="Calibri" w:hAnsi="Calibri" w:cs="Calibri"/>
        </w:rPr>
        <w:t>of  “</w:t>
      </w:r>
      <w:proofErr w:type="gramEnd"/>
      <w:r>
        <w:rPr>
          <w:rFonts w:ascii="Calibri" w:hAnsi="Calibri" w:cs="Calibri"/>
        </w:rPr>
        <w:t>5” mean</w:t>
      </w:r>
      <w:r w:rsidR="00A11653">
        <w:rPr>
          <w:rFonts w:ascii="Calibri" w:hAnsi="Calibri" w:cs="Calibri"/>
        </w:rPr>
        <w:t>s</w:t>
      </w:r>
      <w:r>
        <w:rPr>
          <w:rFonts w:ascii="Calibri" w:hAnsi="Calibri" w:cs="Calibri"/>
        </w:rPr>
        <w:t xml:space="preserve"> </w:t>
      </w:r>
      <w:r w:rsidR="00A11653">
        <w:rPr>
          <w:rFonts w:ascii="Calibri" w:hAnsi="Calibri" w:cs="Calibri"/>
        </w:rPr>
        <w:t>that you strongly disagree, and the factor had low influence on your decision to undergo scalp cooling.</w:t>
      </w:r>
    </w:p>
    <w:p w14:paraId="73512D04" w14:textId="77777777" w:rsidR="00A11653" w:rsidRDefault="00A11653" w:rsidP="008B0548">
      <w:pPr>
        <w:rPr>
          <w:rFonts w:ascii="Calibri" w:hAnsi="Calibri" w:cs="Calibri"/>
        </w:rPr>
      </w:pPr>
    </w:p>
    <w:p w14:paraId="3A4220DE" w14:textId="7E190C8C" w:rsidR="00A11653" w:rsidRDefault="00A11653" w:rsidP="00A116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The cost of scalp cooling influenced my decision to undergo scalp cooling</w:t>
      </w:r>
    </w:p>
    <w:p w14:paraId="4E139492" w14:textId="5CFEA7A9" w:rsidR="00A11653" w:rsidRPr="002B252A" w:rsidRDefault="00A11653" w:rsidP="002B252A">
      <w:pPr>
        <w:ind w:left="360" w:firstLine="360"/>
        <w:rPr>
          <w:rFonts w:ascii="Calibri" w:hAnsi="Calibri" w:cs="Calibri"/>
        </w:rPr>
      </w:pPr>
      <w:r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5749CE63" w14:textId="4FA0917A" w:rsidR="003B669B" w:rsidRDefault="003B669B" w:rsidP="008B0548">
      <w:pPr>
        <w:rPr>
          <w:rFonts w:ascii="Calibri" w:hAnsi="Calibri" w:cs="Calibri"/>
        </w:rPr>
      </w:pPr>
    </w:p>
    <w:p w14:paraId="5DF9C844" w14:textId="7DBC4775" w:rsidR="003B669B" w:rsidRDefault="00A11653" w:rsidP="00A116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The time required for scalp cooling influenced my decision to undergo scalp cooling </w:t>
      </w:r>
    </w:p>
    <w:p w14:paraId="31F4A0BA" w14:textId="4F731228" w:rsidR="000B4A97" w:rsidRDefault="00A11653" w:rsidP="000B4A97">
      <w:pPr>
        <w:pStyle w:val="ListParagraph"/>
        <w:rPr>
          <w:rFonts w:ascii="Calibri" w:hAnsi="Calibri" w:cs="Calibri"/>
        </w:rPr>
      </w:pPr>
      <w:r w:rsidRPr="00A11653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0C8C74CE" w14:textId="6344D16F" w:rsidR="004C23C1" w:rsidRDefault="004C23C1" w:rsidP="000B4A97">
      <w:pPr>
        <w:pStyle w:val="ListParagraph"/>
        <w:rPr>
          <w:rFonts w:ascii="Calibri" w:hAnsi="Calibri" w:cs="Calibri"/>
        </w:rPr>
      </w:pPr>
    </w:p>
    <w:p w14:paraId="62236BEF" w14:textId="640E3F8C" w:rsidR="004C23C1" w:rsidRPr="002B252A" w:rsidRDefault="004C23C1" w:rsidP="002B252A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My concerns about financial difficulties related to my cancer treatment influenced my decision to undergo scalp cooling </w:t>
      </w:r>
    </w:p>
    <w:p w14:paraId="4E65D430" w14:textId="77777777" w:rsidR="004C23C1" w:rsidRDefault="004C23C1" w:rsidP="002B252A">
      <w:pPr>
        <w:pStyle w:val="ListParagraph"/>
        <w:rPr>
          <w:rFonts w:ascii="Calibri" w:hAnsi="Calibri" w:cs="Calibri"/>
        </w:rPr>
      </w:pPr>
      <w:r w:rsidRPr="00A11653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52CDD370" w14:textId="77777777" w:rsidR="000B4A97" w:rsidRPr="002B252A" w:rsidRDefault="000B4A97" w:rsidP="002B252A">
      <w:pPr>
        <w:rPr>
          <w:rFonts w:ascii="Calibri" w:hAnsi="Calibri" w:cs="Calibri"/>
        </w:rPr>
      </w:pPr>
    </w:p>
    <w:p w14:paraId="1C6CEFFA" w14:textId="0C09EDDD" w:rsidR="000B4A97" w:rsidRPr="002B252A" w:rsidRDefault="000B4A97" w:rsidP="002B252A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2B252A">
        <w:rPr>
          <w:rFonts w:ascii="Calibri" w:hAnsi="Calibri" w:cs="Calibri"/>
        </w:rPr>
        <w:t>My concerns about my appearance</w:t>
      </w:r>
      <w:r w:rsidR="00CA18F1">
        <w:rPr>
          <w:rFonts w:ascii="Calibri" w:hAnsi="Calibri" w:cs="Calibri"/>
        </w:rPr>
        <w:t xml:space="preserve"> and body image </w:t>
      </w:r>
      <w:r w:rsidR="00CA18F1" w:rsidRPr="00CA18F1">
        <w:rPr>
          <w:rFonts w:ascii="Calibri" w:hAnsi="Calibri" w:cs="Calibri"/>
        </w:rPr>
        <w:t>influenced</w:t>
      </w:r>
      <w:r w:rsidRPr="002B252A">
        <w:rPr>
          <w:rFonts w:ascii="Calibri" w:hAnsi="Calibri" w:cs="Calibri"/>
        </w:rPr>
        <w:t xml:space="preserve"> my decision to undergo scalp cooling</w:t>
      </w:r>
    </w:p>
    <w:p w14:paraId="622D077E" w14:textId="77777777" w:rsidR="000B4A97" w:rsidRPr="00891087" w:rsidRDefault="000B4A97" w:rsidP="002B252A">
      <w:pPr>
        <w:ind w:left="360" w:firstLine="360"/>
        <w:rPr>
          <w:rFonts w:ascii="Calibri" w:hAnsi="Calibri" w:cs="Calibri"/>
        </w:rPr>
      </w:pPr>
      <w:r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01F4AB55" w14:textId="769AA713" w:rsidR="000B4A97" w:rsidRDefault="000B4A97" w:rsidP="00A11653">
      <w:pPr>
        <w:ind w:left="360"/>
        <w:rPr>
          <w:rFonts w:ascii="Calibri" w:hAnsi="Calibri" w:cs="Calibri"/>
        </w:rPr>
      </w:pPr>
    </w:p>
    <w:p w14:paraId="26088DEC" w14:textId="7296471C" w:rsidR="000B4A97" w:rsidRDefault="000B4A97" w:rsidP="000B4A97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My concerns about the impact of hair loss on my </w:t>
      </w:r>
      <w:r w:rsidR="00CA18F1">
        <w:rPr>
          <w:rFonts w:ascii="Calibri" w:hAnsi="Calibri" w:cs="Calibri"/>
        </w:rPr>
        <w:t>career</w:t>
      </w:r>
      <w:r>
        <w:rPr>
          <w:rFonts w:ascii="Calibri" w:hAnsi="Calibri" w:cs="Calibri"/>
        </w:rPr>
        <w:t xml:space="preserve"> influenced my decision to undergo scalp cooling</w:t>
      </w:r>
    </w:p>
    <w:p w14:paraId="17D2FAA8" w14:textId="77777777" w:rsidR="000B4A97" w:rsidRPr="000B4A97" w:rsidRDefault="000B4A97" w:rsidP="002B252A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1A175CED" w14:textId="77777777" w:rsidR="000B4A97" w:rsidRPr="002B252A" w:rsidRDefault="000B4A97" w:rsidP="002B252A">
      <w:pPr>
        <w:ind w:left="360"/>
        <w:rPr>
          <w:rFonts w:ascii="Calibri" w:hAnsi="Calibri" w:cs="Calibri"/>
        </w:rPr>
      </w:pPr>
    </w:p>
    <w:p w14:paraId="303DD59F" w14:textId="6F6AA09D" w:rsidR="000B4A97" w:rsidRDefault="000B4A97" w:rsidP="000B4A97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My concerns about the impact of hair loss on my social life influenced my decision to undergo scalp cooling</w:t>
      </w:r>
    </w:p>
    <w:p w14:paraId="2EAA6729" w14:textId="72B458D4" w:rsidR="000B4A97" w:rsidRDefault="000B4A97" w:rsidP="004C23C1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0BC0BB80" w14:textId="77777777" w:rsidR="004C23C1" w:rsidRDefault="004C23C1" w:rsidP="002B252A">
      <w:pPr>
        <w:pStyle w:val="ListParagraph"/>
        <w:rPr>
          <w:rFonts w:ascii="Calibri" w:hAnsi="Calibri" w:cs="Calibri"/>
        </w:rPr>
      </w:pPr>
    </w:p>
    <w:p w14:paraId="2DFBFF53" w14:textId="66C85F34" w:rsidR="00CA18F1" w:rsidRDefault="004C23C1" w:rsidP="004C23C1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My concerns about the impact of hair loss on my anxiety influenced my decision to undergo scalp cooling </w:t>
      </w:r>
    </w:p>
    <w:p w14:paraId="501F93A3" w14:textId="6BFFB82A" w:rsidR="004C23C1" w:rsidRDefault="004C23C1" w:rsidP="004C23C1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4C4903D7" w14:textId="77777777" w:rsidR="004C23C1" w:rsidRDefault="004C23C1" w:rsidP="004C23C1">
      <w:pPr>
        <w:pStyle w:val="ListParagraph"/>
        <w:rPr>
          <w:rFonts w:ascii="Calibri" w:hAnsi="Calibri" w:cs="Calibri"/>
        </w:rPr>
      </w:pPr>
    </w:p>
    <w:p w14:paraId="104B6720" w14:textId="765B0694" w:rsidR="004C23C1" w:rsidRDefault="004C23C1" w:rsidP="004C23C1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My concerns about the impact of hair loss on my depression influenced my decision to undergo scalp cooling</w:t>
      </w:r>
    </w:p>
    <w:p w14:paraId="1D185AEC" w14:textId="617B4A3F" w:rsidR="004C23C1" w:rsidRPr="002B252A" w:rsidRDefault="004C23C1" w:rsidP="002B252A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2FF93631" w14:textId="77777777" w:rsidR="004C23C1" w:rsidRPr="002B252A" w:rsidRDefault="004C23C1" w:rsidP="002B252A">
      <w:pPr>
        <w:pStyle w:val="ListParagraph"/>
        <w:rPr>
          <w:rFonts w:ascii="Calibri" w:hAnsi="Calibri" w:cs="Calibri"/>
        </w:rPr>
      </w:pPr>
    </w:p>
    <w:p w14:paraId="68A0A656" w14:textId="5D0557AE" w:rsidR="000B4A97" w:rsidRDefault="00CA18F1" w:rsidP="00CA18F1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My concerns about scalp cooling</w:t>
      </w:r>
      <w:r w:rsidR="002B252A">
        <w:rPr>
          <w:rFonts w:ascii="Calibri" w:hAnsi="Calibri" w:cs="Calibri"/>
        </w:rPr>
        <w:t xml:space="preserve"> success</w:t>
      </w:r>
      <w:r>
        <w:rPr>
          <w:rFonts w:ascii="Calibri" w:hAnsi="Calibri" w:cs="Calibri"/>
        </w:rPr>
        <w:t xml:space="preserve"> with my hair type/texture influenced my decision to undergo scalp cooling</w:t>
      </w:r>
    </w:p>
    <w:p w14:paraId="0DF3F585" w14:textId="7157E74A" w:rsidR="00CA18F1" w:rsidRDefault="00CA18F1" w:rsidP="00CA18F1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5451048F" w14:textId="318F96C0" w:rsidR="00CA18F1" w:rsidRDefault="00CA18F1" w:rsidP="00CA18F1">
      <w:pPr>
        <w:pStyle w:val="ListParagraph"/>
        <w:rPr>
          <w:rFonts w:ascii="Calibri" w:hAnsi="Calibri" w:cs="Calibri"/>
        </w:rPr>
      </w:pPr>
    </w:p>
    <w:p w14:paraId="6C97041C" w14:textId="68FCECC0" w:rsidR="00CA18F1" w:rsidRDefault="00CA18F1" w:rsidP="00CA18F1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My concerns about the possibility of failure of scalp </w:t>
      </w:r>
      <w:r w:rsidR="00807FC3">
        <w:rPr>
          <w:rFonts w:ascii="Calibri" w:hAnsi="Calibri" w:cs="Calibri"/>
        </w:rPr>
        <w:t>cooling</w:t>
      </w:r>
      <w:r>
        <w:rPr>
          <w:rFonts w:ascii="Calibri" w:hAnsi="Calibri" w:cs="Calibri"/>
        </w:rPr>
        <w:t xml:space="preserve"> impacted my decision</w:t>
      </w:r>
    </w:p>
    <w:p w14:paraId="1CDAAD09" w14:textId="6935EFF6" w:rsidR="00CA18F1" w:rsidRPr="002B252A" w:rsidRDefault="00CA18F1" w:rsidP="002B252A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6E2F2AC7" w14:textId="77777777" w:rsidR="00CA18F1" w:rsidRPr="002B252A" w:rsidRDefault="00CA18F1" w:rsidP="00CA18F1">
      <w:pPr>
        <w:ind w:left="360"/>
        <w:rPr>
          <w:rFonts w:ascii="Calibri" w:hAnsi="Calibri" w:cs="Calibri"/>
        </w:rPr>
      </w:pPr>
    </w:p>
    <w:p w14:paraId="2B437F23" w14:textId="77777777" w:rsidR="000B4A97" w:rsidRDefault="000B4A97" w:rsidP="000B4A97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I am satisfied with a wig or head covering for management of my hair loss after chemotherapy</w:t>
      </w:r>
    </w:p>
    <w:p w14:paraId="57713B41" w14:textId="77777777" w:rsidR="000B4A97" w:rsidRPr="000B4A97" w:rsidRDefault="000B4A97" w:rsidP="000B4A97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67216980" w14:textId="3D534EE5" w:rsidR="000B4A97" w:rsidRDefault="000B4A97" w:rsidP="00A11653">
      <w:pPr>
        <w:ind w:left="360"/>
        <w:rPr>
          <w:rFonts w:ascii="Calibri" w:hAnsi="Calibri" w:cs="Calibri"/>
        </w:rPr>
      </w:pPr>
    </w:p>
    <w:p w14:paraId="40066A2D" w14:textId="1442C730" w:rsidR="00807FC3" w:rsidRDefault="00807FC3" w:rsidP="00807FC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The cost of a wig influenced my decision to undergo scalp cooling</w:t>
      </w:r>
    </w:p>
    <w:p w14:paraId="0D64C20B" w14:textId="7D3660EF" w:rsidR="00807FC3" w:rsidRDefault="00807FC3" w:rsidP="002B252A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3956F2CC" w14:textId="77777777" w:rsidR="00807FC3" w:rsidRDefault="00807FC3" w:rsidP="002B252A">
      <w:pPr>
        <w:rPr>
          <w:rFonts w:ascii="Calibri" w:hAnsi="Calibri" w:cs="Calibri"/>
        </w:rPr>
      </w:pPr>
    </w:p>
    <w:p w14:paraId="28520481" w14:textId="0003264B" w:rsidR="00A11653" w:rsidRDefault="000B4A97" w:rsidP="00A116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I am satisfied with the information provided about scalp cooling </w:t>
      </w:r>
      <w:r w:rsidR="002B252A">
        <w:rPr>
          <w:rFonts w:ascii="Calibri" w:hAnsi="Calibri" w:cs="Calibri"/>
        </w:rPr>
        <w:t>by</w:t>
      </w:r>
      <w:r>
        <w:rPr>
          <w:rFonts w:ascii="Calibri" w:hAnsi="Calibri" w:cs="Calibri"/>
        </w:rPr>
        <w:t xml:space="preserve"> my </w:t>
      </w:r>
      <w:r w:rsidR="004C23C1">
        <w:rPr>
          <w:rFonts w:ascii="Calibri" w:hAnsi="Calibri" w:cs="Calibri"/>
        </w:rPr>
        <w:t>o</w:t>
      </w:r>
      <w:r>
        <w:rPr>
          <w:rFonts w:ascii="Calibri" w:hAnsi="Calibri" w:cs="Calibri"/>
        </w:rPr>
        <w:t>ncology team</w:t>
      </w:r>
    </w:p>
    <w:p w14:paraId="4E77B065" w14:textId="77777777" w:rsidR="000B4A97" w:rsidRPr="000B4A97" w:rsidRDefault="000B4A97" w:rsidP="002B252A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0F862857" w14:textId="58926484" w:rsidR="000B4A97" w:rsidRDefault="000B4A97" w:rsidP="000B4A97">
      <w:pPr>
        <w:pStyle w:val="ListParagraph"/>
        <w:rPr>
          <w:rFonts w:ascii="Calibri" w:hAnsi="Calibri" w:cs="Calibri"/>
        </w:rPr>
      </w:pPr>
    </w:p>
    <w:p w14:paraId="0326EE74" w14:textId="3F0B76B6" w:rsidR="002B252A" w:rsidRDefault="002B252A" w:rsidP="002B252A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I am satisfied with the information provided about treatment options for my hair loss due to chemotherapy provided by my oncology team</w:t>
      </w:r>
    </w:p>
    <w:p w14:paraId="7A63ACB8" w14:textId="77777777" w:rsidR="002B252A" w:rsidRPr="000B4A97" w:rsidRDefault="002B252A" w:rsidP="002B252A">
      <w:pPr>
        <w:pStyle w:val="ListParagraph"/>
        <w:rPr>
          <w:rFonts w:ascii="Calibri" w:hAnsi="Calibri" w:cs="Calibri"/>
        </w:rPr>
      </w:pPr>
      <w:r w:rsidRPr="000B4A97">
        <w:rPr>
          <w:rFonts w:ascii="Calibri" w:hAnsi="Calibri" w:cs="Calibri"/>
        </w:rPr>
        <w:t xml:space="preserve">1-Strongly Agree          2-Agree         3-Neutral           4 -Disagree        5- Strongly Disagree </w:t>
      </w:r>
    </w:p>
    <w:p w14:paraId="61923E35" w14:textId="77777777" w:rsidR="002B252A" w:rsidRPr="002B252A" w:rsidRDefault="002B252A" w:rsidP="002B252A">
      <w:pPr>
        <w:ind w:left="360"/>
        <w:rPr>
          <w:rFonts w:ascii="Calibri" w:hAnsi="Calibri" w:cs="Calibri"/>
        </w:rPr>
      </w:pPr>
    </w:p>
    <w:p w14:paraId="63A1920F" w14:textId="486D259C" w:rsidR="008B0548" w:rsidRDefault="008B0548" w:rsidP="008B0548">
      <w:pPr>
        <w:rPr>
          <w:rFonts w:ascii="Calibri" w:hAnsi="Calibri" w:cs="Calibri"/>
        </w:rPr>
      </w:pPr>
    </w:p>
    <w:p w14:paraId="5F66BDD0" w14:textId="097F0F00" w:rsidR="008B0548" w:rsidRDefault="00D51CCB" w:rsidP="008B0548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>Tell me about your feelings regarding treatment</w:t>
      </w:r>
      <w:r w:rsidR="008B0548">
        <w:rPr>
          <w:rStyle w:val="eop"/>
          <w:rFonts w:ascii="Calibri" w:hAnsi="Calibri" w:cs="Calibri"/>
          <w:color w:val="000000"/>
        </w:rPr>
        <w:t>s</w:t>
      </w:r>
      <w:r>
        <w:rPr>
          <w:rStyle w:val="eop"/>
          <w:rFonts w:ascii="Calibri" w:hAnsi="Calibri" w:cs="Calibri"/>
          <w:color w:val="000000"/>
        </w:rPr>
        <w:t xml:space="preserve"> </w:t>
      </w:r>
      <w:r w:rsidR="008B0548">
        <w:rPr>
          <w:rStyle w:val="eop"/>
          <w:rFonts w:ascii="Calibri" w:hAnsi="Calibri" w:cs="Calibri"/>
          <w:color w:val="000000"/>
        </w:rPr>
        <w:t>for hair loss.</w:t>
      </w:r>
    </w:p>
    <w:p w14:paraId="647A5F1B" w14:textId="316F2B25" w:rsidR="008B0548" w:rsidRDefault="008B0548" w:rsidP="008B0548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>Did you try anything to encourage or speed hair regrowth?</w:t>
      </w:r>
    </w:p>
    <w:p w14:paraId="664504AA" w14:textId="67B51C74" w:rsidR="008B0548" w:rsidRDefault="008B0548" w:rsidP="008B0548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ab/>
        <w:t>If yes, what did you try?</w:t>
      </w:r>
    </w:p>
    <w:p w14:paraId="2A117279" w14:textId="4FB3E203" w:rsidR="000C60B5" w:rsidRDefault="000C60B5" w:rsidP="008B0548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>Have you heard of minoxidil or Rogaine?</w:t>
      </w:r>
    </w:p>
    <w:p w14:paraId="40F5EC7B" w14:textId="77777777" w:rsidR="00573571" w:rsidRDefault="00737712" w:rsidP="008B0548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ab/>
        <w:t xml:space="preserve">If yes, </w:t>
      </w:r>
      <w:r w:rsidR="00573571">
        <w:rPr>
          <w:rStyle w:val="eop"/>
          <w:rFonts w:ascii="Calibri" w:hAnsi="Calibri" w:cs="Calibri"/>
          <w:color w:val="000000"/>
        </w:rPr>
        <w:t>how did you hear about it?</w:t>
      </w:r>
    </w:p>
    <w:p w14:paraId="3745C4F4" w14:textId="28CB61E9" w:rsidR="00737712" w:rsidRDefault="00573571" w:rsidP="00292E23">
      <w:pPr>
        <w:ind w:firstLine="720"/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lastRenderedPageBreak/>
        <w:t xml:space="preserve">If yes, </w:t>
      </w:r>
      <w:r w:rsidR="00737712">
        <w:rPr>
          <w:rStyle w:val="eop"/>
          <w:rFonts w:ascii="Calibri" w:hAnsi="Calibri" w:cs="Calibri"/>
          <w:color w:val="000000"/>
        </w:rPr>
        <w:t>what did you know about it?</w:t>
      </w:r>
      <w:r>
        <w:rPr>
          <w:rStyle w:val="eop"/>
          <w:rFonts w:ascii="Calibri" w:hAnsi="Calibri" w:cs="Calibri"/>
          <w:color w:val="000000"/>
        </w:rPr>
        <w:t xml:space="preserve"> </w:t>
      </w:r>
    </w:p>
    <w:p w14:paraId="42F27FCE" w14:textId="4299BF12" w:rsidR="000C60B5" w:rsidRDefault="000C60B5" w:rsidP="008B0548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ab/>
        <w:t xml:space="preserve">If yes, did you try using it? </w:t>
      </w:r>
    </w:p>
    <w:p w14:paraId="1F43EAE2" w14:textId="42F0DB5B" w:rsidR="000C60B5" w:rsidRDefault="000C60B5" w:rsidP="008B0548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ab/>
      </w:r>
      <w:r>
        <w:rPr>
          <w:rStyle w:val="eop"/>
          <w:rFonts w:ascii="Calibri" w:hAnsi="Calibri" w:cs="Calibri"/>
          <w:color w:val="000000"/>
        </w:rPr>
        <w:tab/>
        <w:t>If yes, what was your experience?</w:t>
      </w:r>
    </w:p>
    <w:p w14:paraId="3180CCC4" w14:textId="77777777" w:rsidR="006630DC" w:rsidRDefault="006630DC" w:rsidP="008B0548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>Do you think your hair has recovered from chemotherapy?</w:t>
      </w:r>
    </w:p>
    <w:p w14:paraId="0D2601D6" w14:textId="35204195" w:rsidR="008B0548" w:rsidRDefault="008B0548" w:rsidP="008B0548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>How do you feel that your hair has recovered from chemotherapy?</w:t>
      </w:r>
    </w:p>
    <w:p w14:paraId="2E3CAF32" w14:textId="270DB556" w:rsidR="008B0548" w:rsidRDefault="002147C9" w:rsidP="002B252A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  <w:color w:val="000000"/>
        </w:rPr>
        <w:t>Do you wear a wig or other hair covering more frequently now compared with before you underwent chemotherapy?</w:t>
      </w:r>
    </w:p>
    <w:p w14:paraId="0042C522" w14:textId="77777777" w:rsidR="002147C9" w:rsidRPr="00D51CCB" w:rsidRDefault="002147C9" w:rsidP="002B252A">
      <w:pPr>
        <w:rPr>
          <w:rStyle w:val="eop"/>
          <w:rFonts w:ascii="Calibri" w:hAnsi="Calibri" w:cs="Calibri"/>
          <w:color w:val="000000"/>
        </w:rPr>
      </w:pPr>
    </w:p>
    <w:p w14:paraId="4E4E5939" w14:textId="045647F3" w:rsidR="00D51CCB" w:rsidRPr="00D51CCB" w:rsidRDefault="00D51CCB" w:rsidP="002B252A">
      <w:pPr>
        <w:rPr>
          <w:rStyle w:val="eop"/>
          <w:rFonts w:ascii="Calibri" w:hAnsi="Calibri" w:cs="Calibri"/>
          <w:color w:val="000000"/>
        </w:rPr>
      </w:pPr>
      <w:r>
        <w:rPr>
          <w:rStyle w:val="eop"/>
          <w:rFonts w:ascii="Calibri" w:hAnsi="Calibri" w:cs="Calibri"/>
        </w:rPr>
        <w:t xml:space="preserve">From your experience, is there anything besides the topics we discussed that you feel would be important for </w:t>
      </w:r>
      <w:r w:rsidR="008B0548">
        <w:rPr>
          <w:rStyle w:val="eop"/>
          <w:rFonts w:ascii="Calibri" w:hAnsi="Calibri" w:cs="Calibri"/>
        </w:rPr>
        <w:t>o</w:t>
      </w:r>
      <w:r>
        <w:rPr>
          <w:rStyle w:val="eop"/>
          <w:rFonts w:ascii="Calibri" w:hAnsi="Calibri" w:cs="Calibri"/>
        </w:rPr>
        <w:t>ncolog</w:t>
      </w:r>
      <w:r w:rsidR="008B0548">
        <w:rPr>
          <w:rStyle w:val="eop"/>
          <w:rFonts w:ascii="Calibri" w:hAnsi="Calibri" w:cs="Calibri"/>
        </w:rPr>
        <w:t>y</w:t>
      </w:r>
      <w:r>
        <w:rPr>
          <w:rStyle w:val="eop"/>
          <w:rFonts w:ascii="Calibri" w:hAnsi="Calibri" w:cs="Calibri"/>
        </w:rPr>
        <w:t xml:space="preserve"> or</w:t>
      </w:r>
      <w:r w:rsidR="008B0548">
        <w:rPr>
          <w:rStyle w:val="eop"/>
          <w:rFonts w:ascii="Calibri" w:hAnsi="Calibri" w:cs="Calibri"/>
        </w:rPr>
        <w:t xml:space="preserve"> dermatology teams</w:t>
      </w:r>
      <w:r>
        <w:rPr>
          <w:rStyle w:val="eop"/>
          <w:rFonts w:ascii="Calibri" w:hAnsi="Calibri" w:cs="Calibri"/>
        </w:rPr>
        <w:t xml:space="preserve"> to know regarding the impact of</w:t>
      </w:r>
      <w:r w:rsidR="008B0548">
        <w:rPr>
          <w:rStyle w:val="eop"/>
          <w:rFonts w:ascii="Calibri" w:hAnsi="Calibri" w:cs="Calibri"/>
        </w:rPr>
        <w:t xml:space="preserve"> hair loss</w:t>
      </w:r>
      <w:r>
        <w:rPr>
          <w:rStyle w:val="eop"/>
          <w:rFonts w:ascii="Calibri" w:hAnsi="Calibri" w:cs="Calibri"/>
        </w:rPr>
        <w:t xml:space="preserve"> on patients? </w:t>
      </w:r>
    </w:p>
    <w:p w14:paraId="1198E40E" w14:textId="7D242EC2" w:rsidR="00D51CCB" w:rsidRDefault="00D51CCB" w:rsidP="00D51CCB">
      <w:pPr>
        <w:rPr>
          <w:rFonts w:ascii="Calibri" w:hAnsi="Calibri" w:cs="Calibri"/>
          <w:color w:val="000000"/>
        </w:rPr>
      </w:pPr>
    </w:p>
    <w:p w14:paraId="7022D650" w14:textId="7D12EC1F" w:rsidR="00D51CCB" w:rsidRPr="00D51CCB" w:rsidRDefault="00D51CCB" w:rsidP="00D51CCB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hank you so much for your time</w:t>
      </w:r>
      <w:r w:rsidR="008B0548">
        <w:rPr>
          <w:rFonts w:ascii="Calibri" w:hAnsi="Calibri" w:cs="Calibri"/>
          <w:color w:val="000000"/>
        </w:rPr>
        <w:t>.</w:t>
      </w:r>
      <w:r>
        <w:rPr>
          <w:rFonts w:ascii="Calibri" w:hAnsi="Calibri" w:cs="Calibri"/>
          <w:color w:val="000000"/>
        </w:rPr>
        <w:t xml:space="preserve"> </w:t>
      </w:r>
    </w:p>
    <w:sectPr w:rsidR="00D51CCB" w:rsidRPr="00D51CCB" w:rsidSect="00D45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B871AD"/>
    <w:multiLevelType w:val="hybridMultilevel"/>
    <w:tmpl w:val="3F621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B8413B"/>
    <w:multiLevelType w:val="hybridMultilevel"/>
    <w:tmpl w:val="3CCCDE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F55372"/>
    <w:multiLevelType w:val="hybridMultilevel"/>
    <w:tmpl w:val="9C2E2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5070886">
    <w:abstractNumId w:val="1"/>
  </w:num>
  <w:num w:numId="2" w16cid:durableId="1516387359">
    <w:abstractNumId w:val="0"/>
  </w:num>
  <w:num w:numId="3" w16cid:durableId="8760467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A77"/>
    <w:rsid w:val="0000248B"/>
    <w:rsid w:val="000176C7"/>
    <w:rsid w:val="000B4A97"/>
    <w:rsid w:val="000C60B5"/>
    <w:rsid w:val="0012259D"/>
    <w:rsid w:val="00136A16"/>
    <w:rsid w:val="002147C9"/>
    <w:rsid w:val="002260FC"/>
    <w:rsid w:val="00292E23"/>
    <w:rsid w:val="002A3E03"/>
    <w:rsid w:val="002B252A"/>
    <w:rsid w:val="003A192A"/>
    <w:rsid w:val="003B669B"/>
    <w:rsid w:val="003F0373"/>
    <w:rsid w:val="00416BEB"/>
    <w:rsid w:val="00480352"/>
    <w:rsid w:val="004C23C1"/>
    <w:rsid w:val="004E57D3"/>
    <w:rsid w:val="005730B3"/>
    <w:rsid w:val="00573571"/>
    <w:rsid w:val="005749BD"/>
    <w:rsid w:val="005A28B3"/>
    <w:rsid w:val="005B7E91"/>
    <w:rsid w:val="005E5144"/>
    <w:rsid w:val="005F46AA"/>
    <w:rsid w:val="006630DC"/>
    <w:rsid w:val="006953E1"/>
    <w:rsid w:val="006B2D05"/>
    <w:rsid w:val="006D6C21"/>
    <w:rsid w:val="00737712"/>
    <w:rsid w:val="0078561B"/>
    <w:rsid w:val="007B4C01"/>
    <w:rsid w:val="007B70F7"/>
    <w:rsid w:val="00807FC3"/>
    <w:rsid w:val="008B0548"/>
    <w:rsid w:val="008E1A88"/>
    <w:rsid w:val="00990396"/>
    <w:rsid w:val="00997A79"/>
    <w:rsid w:val="00A11653"/>
    <w:rsid w:val="00A4786C"/>
    <w:rsid w:val="00B41C79"/>
    <w:rsid w:val="00C41BA1"/>
    <w:rsid w:val="00C61A77"/>
    <w:rsid w:val="00C80FB6"/>
    <w:rsid w:val="00CA18F1"/>
    <w:rsid w:val="00CD4DCF"/>
    <w:rsid w:val="00CF4CB9"/>
    <w:rsid w:val="00D45514"/>
    <w:rsid w:val="00D51CCB"/>
    <w:rsid w:val="00D56D7B"/>
    <w:rsid w:val="00D57202"/>
    <w:rsid w:val="00D8322B"/>
    <w:rsid w:val="00E96679"/>
    <w:rsid w:val="00EB75AC"/>
    <w:rsid w:val="00F2698D"/>
    <w:rsid w:val="00F27BFD"/>
    <w:rsid w:val="00F4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F258D"/>
  <w15:chartTrackingRefBased/>
  <w15:docId w15:val="{0DC99C9C-7B29-254B-BA6C-8B61A640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61A77"/>
  </w:style>
  <w:style w:type="paragraph" w:styleId="ListParagraph">
    <w:name w:val="List Paragraph"/>
    <w:basedOn w:val="Normal"/>
    <w:uiPriority w:val="34"/>
    <w:qFormat/>
    <w:rsid w:val="000176C7"/>
    <w:pPr>
      <w:ind w:left="720"/>
      <w:contextualSpacing/>
    </w:pPr>
  </w:style>
  <w:style w:type="character" w:customStyle="1" w:styleId="eop">
    <w:name w:val="eop"/>
    <w:basedOn w:val="DefaultParagraphFont"/>
    <w:rsid w:val="00D51CCB"/>
  </w:style>
  <w:style w:type="paragraph" w:styleId="Revision">
    <w:name w:val="Revision"/>
    <w:hidden/>
    <w:uiPriority w:val="99"/>
    <w:semiHidden/>
    <w:rsid w:val="008B0548"/>
  </w:style>
  <w:style w:type="character" w:styleId="CommentReference">
    <w:name w:val="annotation reference"/>
    <w:basedOn w:val="DefaultParagraphFont"/>
    <w:uiPriority w:val="99"/>
    <w:semiHidden/>
    <w:unhideWhenUsed/>
    <w:rsid w:val="00CF4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4C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C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6829B-84A1-4315-A845-93A18B9AA69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7</Words>
  <Characters>6342</Characters>
  <Application>Microsoft Office Word</Application>
  <DocSecurity>0</DocSecurity>
  <Lines>10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a, Abena O.</dc:creator>
  <cp:keywords/>
  <dc:description/>
  <cp:lastModifiedBy>Dulmage, Brittany</cp:lastModifiedBy>
  <cp:revision>2</cp:revision>
  <dcterms:created xsi:type="dcterms:W3CDTF">2026-05-01T14:12:00Z</dcterms:created>
  <dcterms:modified xsi:type="dcterms:W3CDTF">2026-05-01T14:12:00Z</dcterms:modified>
</cp:coreProperties>
</file>